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C66" w:rsidRDefault="00101C66" w:rsidP="00101C66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</w:t>
      </w:r>
      <w:r>
        <w:rPr>
          <w:rFonts w:ascii="Arial" w:hAnsi="Arial" w:cs="Arial" w:hint="eastAsia"/>
          <w:b/>
          <w:sz w:val="28"/>
          <w:szCs w:val="28"/>
        </w:rPr>
        <w:t>able S2</w:t>
      </w:r>
      <w:r>
        <w:rPr>
          <w:rFonts w:ascii="Arial" w:hAnsi="Arial" w:cs="Arial"/>
          <w:b/>
          <w:sz w:val="28"/>
          <w:szCs w:val="28"/>
        </w:rPr>
        <w:t xml:space="preserve">: </w:t>
      </w:r>
      <w:r w:rsidRPr="00A4405B">
        <w:rPr>
          <w:rFonts w:ascii="Arial" w:hAnsi="Arial" w:cs="Arial"/>
          <w:b/>
          <w:sz w:val="28"/>
          <w:szCs w:val="28"/>
        </w:rPr>
        <w:t xml:space="preserve">Primers for </w:t>
      </w:r>
      <w:r w:rsidRPr="00A4405B">
        <w:rPr>
          <w:rFonts w:ascii="Arial" w:hAnsi="Arial" w:cs="Arial" w:hint="eastAsia"/>
          <w:b/>
          <w:sz w:val="28"/>
          <w:szCs w:val="28"/>
        </w:rPr>
        <w:t xml:space="preserve">amplifying </w:t>
      </w:r>
      <w:r w:rsidRPr="00A4405B">
        <w:rPr>
          <w:rFonts w:ascii="Arial" w:hAnsi="Arial" w:cs="Arial" w:hint="eastAsia"/>
          <w:b/>
          <w:i/>
          <w:sz w:val="28"/>
          <w:szCs w:val="28"/>
        </w:rPr>
        <w:t>LAMB3</w:t>
      </w:r>
      <w:r w:rsidRPr="00A4405B">
        <w:rPr>
          <w:rFonts w:ascii="Arial" w:hAnsi="Arial" w:cs="Arial" w:hint="eastAsia"/>
          <w:b/>
          <w:sz w:val="28"/>
          <w:szCs w:val="28"/>
        </w:rPr>
        <w:t xml:space="preserve"> </w:t>
      </w:r>
      <w:r w:rsidRPr="00A4405B">
        <w:rPr>
          <w:rFonts w:ascii="Arial" w:hAnsi="Arial" w:cs="Arial"/>
          <w:b/>
          <w:sz w:val="28"/>
          <w:szCs w:val="28"/>
        </w:rPr>
        <w:t>(</w:t>
      </w:r>
      <w:r w:rsidRPr="00A4405B">
        <w:rPr>
          <w:rFonts w:ascii="Arial" w:hAnsi="Arial" w:cs="Arial" w:hint="eastAsia"/>
          <w:b/>
          <w:sz w:val="28"/>
          <w:szCs w:val="28"/>
        </w:rPr>
        <w:t>exon 1-23</w:t>
      </w:r>
      <w:r w:rsidRPr="00A4405B">
        <w:rPr>
          <w:rFonts w:ascii="Arial" w:hAnsi="Arial" w:cs="Arial"/>
          <w:b/>
          <w:sz w:val="28"/>
          <w:szCs w:val="28"/>
        </w:rPr>
        <w:t>)</w:t>
      </w:r>
    </w:p>
    <w:tbl>
      <w:tblPr>
        <w:tblW w:w="4779" w:type="dxa"/>
        <w:tblInd w:w="108" w:type="dxa"/>
        <w:tblLook w:val="04A0" w:firstRow="1" w:lastRow="0" w:firstColumn="1" w:lastColumn="0" w:noHBand="0" w:noVBand="1"/>
      </w:tblPr>
      <w:tblGrid>
        <w:gridCol w:w="2631"/>
        <w:gridCol w:w="2148"/>
      </w:tblGrid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gtgacgacagatgggtgt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ggatctgaacctgcttt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ctgctccaagtgtcctag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2F</w:t>
            </w:r>
          </w:p>
        </w:tc>
        <w:bookmarkStart w:id="0" w:name="_GoBack"/>
        <w:bookmarkEnd w:id="0"/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cctccctgccatataac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2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gtggaagcttgagtgag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3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tcagtggacaaatggcag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3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ctatgtgttaggaggggc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4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agttcccgtagatggca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4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tggggaagtggacagtct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5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gcgagtcctcttctgtca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5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ctttctcccgagttcac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6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caggcctacttttcagg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6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aactcggggcacactat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7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agacctcaaccatccca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7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ttccctccttgctgttt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8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tgtctgtagtctgccct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8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tggtgcccttctttgtt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9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agagccaggagagcttga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9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ggtgtgggtcagatgtca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0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tgcccaggaacatgtac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0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tttgttcctactgcggt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1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aagagagcacagtgagc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1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agttcttttcccaggca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2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agaacggggacagaaga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2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gccctggattctacctgt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3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accacatgcatcagtaca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3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ctggctgcgacttctgtt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4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tggaacccctggagcata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4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tttgtggctccatctgca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5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atggagatggaggaggag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5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ctcctcctccatctccat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6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ttctcacaggggcagatct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6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gtgcttggttgtcatgga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7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atcctgtctgcctcctcct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7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acatgtaagctgggtt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8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cactgaacatgggaatg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8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ttccacaagtgctgctca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9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ggcagagagaagttca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19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gtgtcttgggcataatgg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20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aaatatgggcggaggaagc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-20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ttttgctgcctgatgagttg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1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ggagggagaaatcagatgc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1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attgtcctgggagtgaggt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2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gcacggctagctccaataag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2R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tttttctggagggga</w:t>
            </w:r>
            <w:r w:rsidRPr="003016E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cct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3F</w:t>
            </w:r>
          </w:p>
        </w:tc>
      </w:tr>
      <w:tr w:rsidR="00101C66" w:rsidRPr="003016E8" w:rsidTr="006C1AFD">
        <w:trPr>
          <w:trHeight w:val="255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Arial Unicode MS" w:hAnsi="Arial" w:cs="Arial"/>
                <w:sz w:val="20"/>
                <w:szCs w:val="20"/>
              </w:rPr>
              <w:t>cccagcttccttgacttgag</w:t>
            </w:r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C66" w:rsidRPr="003016E8" w:rsidRDefault="00101C66" w:rsidP="006C1A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16E8">
              <w:rPr>
                <w:rFonts w:ascii="Arial" w:eastAsia="Times New Roman" w:hAnsi="Arial" w:cs="Arial"/>
                <w:sz w:val="20"/>
                <w:szCs w:val="20"/>
              </w:rPr>
              <w:t>LAMB 23R</w:t>
            </w:r>
          </w:p>
        </w:tc>
      </w:tr>
    </w:tbl>
    <w:p w:rsidR="005F6F07" w:rsidRDefault="005F6F07"/>
    <w:sectPr w:rsidR="005F6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F9C" w:rsidRDefault="00124F9C" w:rsidP="00101C66">
      <w:pPr>
        <w:spacing w:after="0" w:line="240" w:lineRule="auto"/>
      </w:pPr>
      <w:r>
        <w:separator/>
      </w:r>
    </w:p>
  </w:endnote>
  <w:endnote w:type="continuationSeparator" w:id="0">
    <w:p w:rsidR="00124F9C" w:rsidRDefault="00124F9C" w:rsidP="00101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F9C" w:rsidRDefault="00124F9C" w:rsidP="00101C66">
      <w:pPr>
        <w:spacing w:after="0" w:line="240" w:lineRule="auto"/>
      </w:pPr>
      <w:r>
        <w:separator/>
      </w:r>
    </w:p>
  </w:footnote>
  <w:footnote w:type="continuationSeparator" w:id="0">
    <w:p w:rsidR="00124F9C" w:rsidRDefault="00124F9C" w:rsidP="00101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0B"/>
    <w:rsid w:val="00101C66"/>
    <w:rsid w:val="00124F9C"/>
    <w:rsid w:val="003016E8"/>
    <w:rsid w:val="005F6F07"/>
    <w:rsid w:val="0096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F8D3BE-C8AD-4121-8116-6B3C39593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1C66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C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C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C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3</Characters>
  <Application>Microsoft Office Word</Application>
  <DocSecurity>0</DocSecurity>
  <Lines>10</Lines>
  <Paragraphs>2</Paragraphs>
  <ScaleCrop>false</ScaleCrop>
  <Company>Users</Company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4-12-21T04:44:00Z</dcterms:created>
  <dcterms:modified xsi:type="dcterms:W3CDTF">2014-12-21T04:47:00Z</dcterms:modified>
</cp:coreProperties>
</file>